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enet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7"/>
        <w:gridCol w:w="1858"/>
        <w:gridCol w:w="1929"/>
        <w:gridCol w:w="2088"/>
      </w:tblGrid>
      <w:tr w:rsidR="00C5170A" w:rsidRPr="001A10C5" w:rsidTr="00A95D35">
        <w:trPr>
          <w:trHeight w:hRule="exact" w:val="709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0" w:name="_Hlk527618347"/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dditional file 3: </w:t>
            </w:r>
            <w:bookmarkStart w:id="1" w:name="_GoBack"/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Health Problems and Behaviour in the Norwegian Armed Forces </w:t>
            </w:r>
            <w:bookmarkEnd w:id="0"/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e 40-60 years, (</w:t>
            </w:r>
            <w:r w:rsidRPr="001A10C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n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= 4,370)</w:t>
            </w:r>
            <w:bookmarkEnd w:id="1"/>
          </w:p>
        </w:tc>
      </w:tr>
      <w:tr w:rsidR="00C5170A" w:rsidRPr="001A10C5" w:rsidTr="00A95D35">
        <w:trPr>
          <w:trHeight w:hRule="exact" w:val="575"/>
        </w:trPr>
        <w:tc>
          <w:tcPr>
            <w:tcW w:w="1762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ilitary women </w:t>
            </w:r>
          </w:p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r w:rsidRPr="001A10C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n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= 268)</w:t>
            </w:r>
          </w:p>
        </w:tc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ilitary men </w:t>
            </w:r>
          </w:p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r w:rsidRPr="001A10C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n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= 3344)</w:t>
            </w:r>
          </w:p>
        </w:tc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ivilian women </w:t>
            </w:r>
          </w:p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r w:rsidRPr="001A10C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n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= 758)</w:t>
            </w: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mean (</w:t>
            </w:r>
            <w:r w:rsidRPr="001A10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24" w:type="pct"/>
            <w:tcBorders>
              <w:top w:val="single" w:sz="4" w:space="0" w:color="auto"/>
            </w:tcBorders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20 (5.38)</w:t>
            </w:r>
          </w:p>
        </w:tc>
        <w:tc>
          <w:tcPr>
            <w:tcW w:w="1063" w:type="pct"/>
            <w:tcBorders>
              <w:top w:val="single" w:sz="4" w:space="0" w:color="auto"/>
            </w:tcBorders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49.45 (5.60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51" w:type="pct"/>
            <w:tcBorders>
              <w:top w:val="single" w:sz="4" w:space="0" w:color="auto"/>
            </w:tcBorders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50.01 (5.94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median (</w:t>
            </w:r>
            <w:r w:rsidRPr="001A10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QR</w:t>
            </w: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5 (9)</w:t>
            </w: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9)</w:t>
            </w: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10)</w:t>
            </w: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hysical health</w:t>
            </w: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or health </w:t>
            </w: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11.2)</w:t>
            </w: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2 (10.2)</w:t>
            </w: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 (14.8)</w:t>
            </w: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ysical illness </w:t>
            </w:r>
          </w:p>
          <w:p w:rsidR="00C5170A" w:rsidRPr="001A10C5" w:rsidRDefault="00C5170A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14.9)</w:t>
            </w: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84 (11.5) </w:t>
            </w: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5 (19.3) </w:t>
            </w: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Cardiovascular disorders</w:t>
            </w: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0.7)</w:t>
            </w: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Respiratory disorders</w:t>
            </w: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11.3)</w:t>
            </w: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25 (7.1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9.7)</w:t>
            </w: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Diabetes</w:t>
            </w: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2.2)</w:t>
            </w: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2.5)</w:t>
            </w: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Osteoporosis/fibromyalgia</w:t>
            </w: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3.0)</w:t>
            </w: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40 (1.3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60 (8.9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Other illnesses</w:t>
            </w: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.2)</w:t>
            </w: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(1.9)</w:t>
            </w: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3.3)</w:t>
            </w: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in</w:t>
            </w: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 (38.4)</w:t>
            </w: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921 (27.5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8 (44.6)</w:t>
            </w: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jury</w:t>
            </w: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16.0)</w:t>
            </w: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7 (16.3)</w:t>
            </w: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 (16.2)</w:t>
            </w: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ug use</w:t>
            </w: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Sum score mean (</w:t>
            </w:r>
            <w:r w:rsidRPr="001A10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[</w:t>
            </w:r>
            <w:r w:rsidRPr="001A10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</w:t>
            </w: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2 (1.87)</w:t>
            </w: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.23 (1.80)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2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[-0.16]</w:t>
            </w: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8.10 (2.26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[0.26]</w:t>
            </w: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Used any drugs </w:t>
            </w: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8 (62.7)</w:t>
            </w: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693 (50.7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545 (72.0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Non-prescribed analgesics</w:t>
            </w: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 (48.1)</w:t>
            </w: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190 (35.6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5 (54.8)</w:t>
            </w: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Prescribed analgesics</w:t>
            </w: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8.6)</w:t>
            </w: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1 (6.0) </w:t>
            </w: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12 (14.8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Psychotropics</w:t>
            </w: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5.2)</w:t>
            </w: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98 (2.9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6.1)</w:t>
            </w: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Other prescribed drugs</w:t>
            </w: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(25.4)</w:t>
            </w: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2 (23.4)</w:t>
            </w: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72 (35.9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 mean (</w:t>
            </w:r>
            <w:r w:rsidRPr="001A10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[</w:t>
            </w:r>
            <w:r w:rsidRPr="001A10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</w:t>
            </w: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02 (3.39)</w:t>
            </w: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6.89 (3.07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[0.92]</w:t>
            </w: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5.71 (4.54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[0.39]</w:t>
            </w: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Obesity </w:t>
            </w: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5 (5.6) </w:t>
            </w: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485 (14.7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41 (15.0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ntal health</w:t>
            </w: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ntal distress </w:t>
            </w:r>
            <w:proofErr w:type="gramStart"/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</w:t>
            </w:r>
            <w:proofErr w:type="gramEnd"/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A10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[</w:t>
            </w:r>
            <w:r w:rsidRPr="001A10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</w:t>
            </w: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1 (2.95)</w:t>
            </w: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5 (2.95) [0.04]</w:t>
            </w: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9 (3.20) [0.08]</w:t>
            </w: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 health problems</w:t>
            </w: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5.6)</w:t>
            </w: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7 (5.6)</w:t>
            </w: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(7.4)</w:t>
            </w: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 health treatment</w:t>
            </w: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.2)</w:t>
            </w: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 (2.2)</w:t>
            </w: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4.2)</w:t>
            </w: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traumatic stress mean (</w:t>
            </w:r>
            <w:r w:rsidRPr="001A10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[</w:t>
            </w:r>
            <w:r w:rsidRPr="001A10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</w:t>
            </w: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4 (2.06)</w:t>
            </w: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4 (2.39) [0]</w:t>
            </w: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5 (2.84) [0.08]</w:t>
            </w: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TSD</w:t>
            </w: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.6)</w:t>
            </w: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 (2.8)</w:t>
            </w: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4.5)</w:t>
            </w: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alth behaviour</w:t>
            </w: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isure time PA</w:t>
            </w: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Mean weekly hours (</w:t>
            </w:r>
            <w:r w:rsidRPr="001A10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[</w:t>
            </w:r>
            <w:r w:rsidRPr="001A10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</w:t>
            </w: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7 (1.32)</w:t>
            </w: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7 (1.37) [-0.15]</w:t>
            </w: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6.08 (1.47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[-0.34]</w:t>
            </w: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Heavy </w:t>
            </w: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 (27.2)</w:t>
            </w: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1 (24.9)</w:t>
            </w: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36 (18.0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1024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.4)</w:t>
            </w:r>
          </w:p>
        </w:tc>
        <w:tc>
          <w:tcPr>
            <w:tcW w:w="1063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8 (5.0)</w:t>
            </w:r>
          </w:p>
        </w:tc>
        <w:tc>
          <w:tcPr>
            <w:tcW w:w="1151" w:type="pct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81 (10.7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  <w:shd w:val="clear" w:color="auto" w:fill="auto"/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eless tobacco</w:t>
            </w:r>
          </w:p>
        </w:tc>
        <w:tc>
          <w:tcPr>
            <w:tcW w:w="1024" w:type="pct"/>
            <w:shd w:val="clear" w:color="auto" w:fill="auto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7.1)</w:t>
            </w:r>
          </w:p>
        </w:tc>
        <w:tc>
          <w:tcPr>
            <w:tcW w:w="1063" w:type="pct"/>
            <w:shd w:val="clear" w:color="auto" w:fill="auto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651 (19.5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51" w:type="pct"/>
            <w:shd w:val="clear" w:color="auto" w:fill="auto"/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1 (2.8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C5170A" w:rsidRPr="001A10C5" w:rsidTr="00A95D35">
        <w:trPr>
          <w:trHeight w:hRule="exact" w:val="284"/>
        </w:trPr>
        <w:tc>
          <w:tcPr>
            <w:tcW w:w="1762" w:type="pct"/>
            <w:tcBorders>
              <w:bottom w:val="single" w:sz="4" w:space="0" w:color="auto"/>
            </w:tcBorders>
          </w:tcPr>
          <w:p w:rsidR="00C5170A" w:rsidRPr="001A10C5" w:rsidRDefault="00C5170A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igh alcohol consumption </w:t>
            </w:r>
          </w:p>
        </w:tc>
        <w:tc>
          <w:tcPr>
            <w:tcW w:w="1024" w:type="pct"/>
            <w:tcBorders>
              <w:bottom w:val="single" w:sz="4" w:space="0" w:color="auto"/>
            </w:tcBorders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.4)</w:t>
            </w:r>
          </w:p>
        </w:tc>
        <w:tc>
          <w:tcPr>
            <w:tcW w:w="1063" w:type="pct"/>
            <w:tcBorders>
              <w:bottom w:val="single" w:sz="4" w:space="0" w:color="auto"/>
            </w:tcBorders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7 (1.7) </w:t>
            </w:r>
          </w:p>
        </w:tc>
        <w:tc>
          <w:tcPr>
            <w:tcW w:w="1151" w:type="pct"/>
            <w:tcBorders>
              <w:bottom w:val="single" w:sz="4" w:space="0" w:color="auto"/>
            </w:tcBorders>
          </w:tcPr>
          <w:p w:rsidR="00C5170A" w:rsidRPr="001A10C5" w:rsidRDefault="00C5170A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4.8)</w:t>
            </w:r>
          </w:p>
        </w:tc>
      </w:tr>
    </w:tbl>
    <w:p w:rsidR="00C5170A" w:rsidRPr="00EF1667" w:rsidRDefault="00C5170A" w:rsidP="00C5170A">
      <w:pPr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  <w:r w:rsidRPr="00911A60">
        <w:rPr>
          <w:rFonts w:ascii="Times New Roman" w:hAnsi="Times New Roman" w:cs="Times New Roman"/>
          <w:i/>
          <w:sz w:val="20"/>
          <w:szCs w:val="20"/>
          <w:lang w:val="en-GB"/>
        </w:rPr>
        <w:t>Not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887396">
        <w:rPr>
          <w:rFonts w:ascii="Times New Roman" w:hAnsi="Times New Roman" w:cs="Times New Roman"/>
          <w:sz w:val="20"/>
          <w:szCs w:val="20"/>
          <w:lang w:val="en-GB"/>
        </w:rPr>
        <w:t>Numbers (%)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88739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AD4D0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AD4D07">
        <w:rPr>
          <w:rFonts w:ascii="Times New Roman" w:hAnsi="Times New Roman" w:cs="Times New Roman"/>
          <w:sz w:val="20"/>
          <w:szCs w:val="20"/>
          <w:lang w:val="en-GB"/>
        </w:rPr>
        <w:t>p =&lt;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D4D07">
        <w:rPr>
          <w:rFonts w:ascii="Times New Roman" w:hAnsi="Times New Roman" w:cs="Times New Roman"/>
          <w:sz w:val="20"/>
          <w:szCs w:val="20"/>
          <w:lang w:val="en-GB"/>
        </w:rPr>
        <w:t xml:space="preserve">.001 </w:t>
      </w:r>
      <w:r w:rsidRPr="00AD4D0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AD4D07">
        <w:rPr>
          <w:rFonts w:ascii="Times New Roman" w:hAnsi="Times New Roman" w:cs="Times New Roman"/>
          <w:sz w:val="20"/>
          <w:szCs w:val="20"/>
          <w:lang w:val="en-GB"/>
        </w:rPr>
        <w:t xml:space="preserve"> p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D4D07">
        <w:rPr>
          <w:rFonts w:ascii="Times New Roman" w:hAnsi="Times New Roman" w:cs="Times New Roman"/>
          <w:sz w:val="20"/>
          <w:szCs w:val="20"/>
          <w:lang w:val="en-GB"/>
        </w:rPr>
        <w:t>&lt;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D4D07">
        <w:rPr>
          <w:rFonts w:ascii="Times New Roman" w:hAnsi="Times New Roman" w:cs="Times New Roman"/>
          <w:sz w:val="20"/>
          <w:szCs w:val="20"/>
          <w:lang w:val="en-GB"/>
        </w:rPr>
        <w:t>.05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AD4D0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tatistically significant results indicated in bold, reference is military women. </w:t>
      </w:r>
      <w:r w:rsidRPr="00B20809">
        <w:rPr>
          <w:rFonts w:ascii="Times New Roman" w:hAnsi="Times New Roman" w:cs="Times New Roman"/>
          <w:sz w:val="20"/>
          <w:szCs w:val="20"/>
          <w:lang w:val="en-GB"/>
        </w:rPr>
        <w:t>Abbreviations: SD=standard deviation, I</w:t>
      </w:r>
      <w:r>
        <w:rPr>
          <w:rFonts w:ascii="Times New Roman" w:hAnsi="Times New Roman" w:cs="Times New Roman"/>
          <w:sz w:val="20"/>
          <w:szCs w:val="20"/>
          <w:lang w:val="en-GB"/>
        </w:rPr>
        <w:t>QR</w:t>
      </w:r>
      <w:r w:rsidRPr="00EF1667">
        <w:rPr>
          <w:rFonts w:ascii="Times New Roman" w:hAnsi="Times New Roman" w:cs="Times New Roman"/>
          <w:sz w:val="20"/>
          <w:szCs w:val="20"/>
          <w:lang w:val="en-GB"/>
        </w:rPr>
        <w:t>=interquartile rang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g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= Hedge’s g, BMI=body mass index</w:t>
      </w:r>
      <w:r w:rsidRPr="00EF1667">
        <w:rPr>
          <w:rFonts w:ascii="Times New Roman" w:hAnsi="Times New Roman" w:cs="Times New Roman"/>
          <w:sz w:val="20"/>
          <w:szCs w:val="20"/>
          <w:lang w:val="en-GB"/>
        </w:rPr>
        <w:t>,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PTSD=post-traumatic stress disorder, PA=physical activity.</w:t>
      </w:r>
    </w:p>
    <w:p w:rsidR="00FD2C08" w:rsidRDefault="00FD2C08"/>
    <w:sectPr w:rsidR="00FD2C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70A"/>
    <w:rsid w:val="00637203"/>
    <w:rsid w:val="007478E1"/>
    <w:rsid w:val="009269EB"/>
    <w:rsid w:val="00C5170A"/>
    <w:rsid w:val="00D95BC5"/>
    <w:rsid w:val="00FD2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E2900B-5FB5-4E10-9E59-80D978FBA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170A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5170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1863</Characters>
  <Application>Microsoft Office Word</Application>
  <DocSecurity>0</DocSecurity>
  <Lines>42</Lines>
  <Paragraphs>2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Fadum</dc:creator>
  <cp:keywords/>
  <dc:description/>
  <cp:lastModifiedBy>Elin Fadum</cp:lastModifiedBy>
  <cp:revision>1</cp:revision>
  <dcterms:created xsi:type="dcterms:W3CDTF">2019-01-25T13:27:00Z</dcterms:created>
  <dcterms:modified xsi:type="dcterms:W3CDTF">2019-01-25T13:27:00Z</dcterms:modified>
</cp:coreProperties>
</file>